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57240D" w14:textId="39962493" w:rsidR="00E55D84" w:rsidRDefault="00E55D84" w:rsidP="00E55D84">
      <w:pPr>
        <w:rPr>
          <w:kern w:val="0"/>
          <w14:ligatures w14:val="none"/>
        </w:rPr>
      </w:pPr>
    </w:p>
    <w:tbl>
      <w:tblPr>
        <w:tblW w:w="9735" w:type="dxa"/>
        <w:tblInd w:w="93" w:type="dxa"/>
        <w:tblLook w:val="04A0" w:firstRow="1" w:lastRow="0" w:firstColumn="1" w:lastColumn="0" w:noHBand="0" w:noVBand="1"/>
      </w:tblPr>
      <w:tblGrid>
        <w:gridCol w:w="1365"/>
        <w:gridCol w:w="720"/>
        <w:gridCol w:w="601"/>
        <w:gridCol w:w="936"/>
        <w:gridCol w:w="623"/>
        <w:gridCol w:w="900"/>
        <w:gridCol w:w="619"/>
        <w:gridCol w:w="911"/>
        <w:gridCol w:w="630"/>
        <w:gridCol w:w="900"/>
        <w:gridCol w:w="601"/>
        <w:gridCol w:w="929"/>
      </w:tblGrid>
      <w:tr w:rsidR="00E55D84" w:rsidRPr="00D02C39" w14:paraId="3AACADCF" w14:textId="77777777" w:rsidTr="00F83D74">
        <w:trPr>
          <w:trHeight w:val="315"/>
        </w:trPr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EE907" w14:textId="77777777" w:rsidR="00E55D84" w:rsidRPr="00D02C39" w:rsidRDefault="00E55D84" w:rsidP="00A04DE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02C3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E975F" w14:textId="5B7B177E" w:rsidR="00E55D84" w:rsidRPr="00D02C39" w:rsidRDefault="00E55D84" w:rsidP="00F83D7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3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D1EB94" w14:textId="77777777" w:rsidR="00E55D84" w:rsidRPr="00DB2C62" w:rsidRDefault="00E55D84" w:rsidP="00F83D74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u w:val="single"/>
              </w:rPr>
            </w:pPr>
            <w:r w:rsidRPr="00DB2C62">
              <w:rPr>
                <w:rFonts w:eastAsia="Times New Roman"/>
                <w:b/>
                <w:color w:val="000000"/>
                <w:sz w:val="22"/>
                <w:szCs w:val="22"/>
                <w:u w:val="single"/>
              </w:rPr>
              <w:t>B</w:t>
            </w:r>
            <w:r>
              <w:rPr>
                <w:rFonts w:eastAsia="Times New Roman"/>
                <w:b/>
                <w:color w:val="000000"/>
                <w:sz w:val="22"/>
                <w:szCs w:val="22"/>
                <w:u w:val="single"/>
              </w:rPr>
              <w:t>ee</w:t>
            </w:r>
            <w:r w:rsidRPr="00DB2C62">
              <w:rPr>
                <w:rFonts w:eastAsia="Times New Roman"/>
                <w:b/>
                <w:color w:val="000000"/>
                <w:sz w:val="22"/>
                <w:szCs w:val="22"/>
                <w:u w:val="single"/>
              </w:rPr>
              <w:t xml:space="preserve"> cells</w:t>
            </w:r>
          </w:p>
        </w:tc>
        <w:tc>
          <w:tcPr>
            <w:tcW w:w="152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478554" w14:textId="77777777" w:rsidR="00E55D84" w:rsidRPr="00DB2C62" w:rsidRDefault="00E55D84" w:rsidP="00F83D74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u w:val="single"/>
              </w:rPr>
            </w:pPr>
            <w:r w:rsidRPr="00DB2C62">
              <w:rPr>
                <w:rFonts w:eastAsia="Times New Roman"/>
                <w:b/>
                <w:color w:val="000000"/>
                <w:sz w:val="22"/>
                <w:szCs w:val="22"/>
                <w:u w:val="single"/>
              </w:rPr>
              <w:t>Emergence success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D2A507" w14:textId="77777777" w:rsidR="00E55D84" w:rsidRPr="00DB2C62" w:rsidRDefault="00E55D84" w:rsidP="00F83D74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u w:val="single"/>
              </w:rPr>
            </w:pPr>
            <w:r w:rsidRPr="00DB2C62">
              <w:rPr>
                <w:rFonts w:eastAsia="Times New Roman"/>
                <w:b/>
                <w:color w:val="000000"/>
                <w:sz w:val="22"/>
                <w:szCs w:val="22"/>
                <w:u w:val="single"/>
              </w:rPr>
              <w:t>Females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12029D" w14:textId="77777777" w:rsidR="00E55D84" w:rsidRPr="00DB2C62" w:rsidRDefault="00E55D84" w:rsidP="00F83D74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u w:val="single"/>
              </w:rPr>
            </w:pPr>
            <w:r w:rsidRPr="00DB2C62">
              <w:rPr>
                <w:rFonts w:eastAsia="Times New Roman"/>
                <w:b/>
                <w:color w:val="000000"/>
                <w:sz w:val="22"/>
                <w:szCs w:val="22"/>
                <w:u w:val="single"/>
              </w:rPr>
              <w:t>Males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FB31A7" w14:textId="77777777" w:rsidR="00E55D84" w:rsidRPr="00DB2C62" w:rsidRDefault="00E55D84" w:rsidP="00F83D74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u w:val="single"/>
              </w:rPr>
            </w:pPr>
            <w:r w:rsidRPr="00DB2C62">
              <w:rPr>
                <w:rFonts w:eastAsia="Times New Roman"/>
                <w:b/>
                <w:color w:val="000000"/>
                <w:sz w:val="22"/>
                <w:szCs w:val="22"/>
                <w:u w:val="single"/>
              </w:rPr>
              <w:t>Sex ratios</w:t>
            </w:r>
          </w:p>
        </w:tc>
      </w:tr>
      <w:tr w:rsidR="00E55D84" w:rsidRPr="00D02C39" w14:paraId="45EF9947" w14:textId="77777777" w:rsidTr="00F83D74">
        <w:trPr>
          <w:trHeight w:val="315"/>
        </w:trPr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D94A562" w14:textId="77777777" w:rsidR="00E55D84" w:rsidRPr="00D02C39" w:rsidRDefault="00E55D84" w:rsidP="00A04DE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02C39">
              <w:rPr>
                <w:rFonts w:eastAsia="Times New Roman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A996982" w14:textId="77777777" w:rsidR="00E55D84" w:rsidRPr="00D02C39" w:rsidRDefault="00E55D84" w:rsidP="00F83D7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D02C39">
              <w:rPr>
                <w:rFonts w:eastAsia="Times New Roman"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A716FF4" w14:textId="77777777" w:rsidR="00E55D84" w:rsidRPr="00D02C39" w:rsidRDefault="00E55D84" w:rsidP="00F83D7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02C39">
              <w:rPr>
                <w:rFonts w:eastAsia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CE0A14F" w14:textId="77777777" w:rsidR="00E55D84" w:rsidRPr="00D02C39" w:rsidRDefault="00E55D84" w:rsidP="00F83D7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02C39">
              <w:rPr>
                <w:rFonts w:eastAsia="Times New Roman"/>
                <w:color w:val="000000"/>
                <w:sz w:val="22"/>
                <w:szCs w:val="22"/>
              </w:rPr>
              <w:t>P</w:t>
            </w:r>
            <w:r>
              <w:rPr>
                <w:rFonts w:eastAsia="Times New Roman"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09919FC" w14:textId="77777777" w:rsidR="00E55D84" w:rsidRPr="00D02C39" w:rsidRDefault="00E55D84" w:rsidP="00F83D7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02C39">
              <w:rPr>
                <w:rFonts w:eastAsia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C869A8F" w14:textId="77777777" w:rsidR="00E55D84" w:rsidRPr="00D02C39" w:rsidRDefault="00E55D84" w:rsidP="00F83D7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02C39">
              <w:rPr>
                <w:rFonts w:eastAsia="Times New Roman"/>
                <w:color w:val="000000"/>
                <w:sz w:val="22"/>
                <w:szCs w:val="22"/>
              </w:rPr>
              <w:t>P</w:t>
            </w:r>
            <w:r>
              <w:rPr>
                <w:rFonts w:eastAsia="Times New Roman"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61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2E43AC3" w14:textId="77777777" w:rsidR="00E55D84" w:rsidRPr="00D02C39" w:rsidRDefault="00E55D84" w:rsidP="00F83D7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02C39">
              <w:rPr>
                <w:rFonts w:eastAsia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8AF2A5F" w14:textId="77777777" w:rsidR="00E55D84" w:rsidRPr="00D02C39" w:rsidRDefault="00E55D84" w:rsidP="00F83D7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02C39">
              <w:rPr>
                <w:rFonts w:eastAsia="Times New Roman"/>
                <w:color w:val="000000"/>
                <w:sz w:val="22"/>
                <w:szCs w:val="22"/>
              </w:rPr>
              <w:t>P</w:t>
            </w:r>
            <w:r>
              <w:rPr>
                <w:rFonts w:eastAsia="Times New Roman"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2F96F0D" w14:textId="77777777" w:rsidR="00E55D84" w:rsidRPr="00D02C39" w:rsidRDefault="00E55D84" w:rsidP="00F83D7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02C39">
              <w:rPr>
                <w:rFonts w:eastAsia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6263F54" w14:textId="77777777" w:rsidR="00E55D84" w:rsidRPr="00D02C39" w:rsidRDefault="00E55D84" w:rsidP="00F83D7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02C39">
              <w:rPr>
                <w:rFonts w:eastAsia="Times New Roman"/>
                <w:color w:val="000000"/>
                <w:sz w:val="22"/>
                <w:szCs w:val="22"/>
              </w:rPr>
              <w:t>P</w:t>
            </w:r>
            <w:r>
              <w:rPr>
                <w:rFonts w:eastAsia="Times New Roman"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4587239" w14:textId="77777777" w:rsidR="00E55D84" w:rsidRPr="00D02C39" w:rsidRDefault="00E55D84" w:rsidP="00F83D7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02C39">
              <w:rPr>
                <w:rFonts w:eastAsia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022E673" w14:textId="77777777" w:rsidR="00E55D84" w:rsidRPr="00D02C39" w:rsidRDefault="00E55D84" w:rsidP="00F83D7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02C39">
              <w:rPr>
                <w:rFonts w:eastAsia="Times New Roman"/>
                <w:color w:val="000000"/>
                <w:sz w:val="22"/>
                <w:szCs w:val="22"/>
              </w:rPr>
              <w:t>P</w:t>
            </w:r>
            <w:r>
              <w:rPr>
                <w:rFonts w:eastAsia="Times New Roman"/>
                <w:color w:val="000000"/>
                <w:sz w:val="22"/>
                <w:szCs w:val="22"/>
              </w:rPr>
              <w:t>-value</w:t>
            </w:r>
          </w:p>
        </w:tc>
      </w:tr>
      <w:tr w:rsidR="00E55D84" w:rsidRPr="00D02C39" w14:paraId="0AE54A71" w14:textId="77777777" w:rsidTr="00F83D74">
        <w:trPr>
          <w:trHeight w:val="315"/>
        </w:trPr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D807EC" w14:textId="77777777" w:rsidR="00E55D84" w:rsidRPr="00D02C39" w:rsidRDefault="00E55D84" w:rsidP="00A04DE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02C39">
              <w:rPr>
                <w:rFonts w:eastAsia="Times New Roman"/>
                <w:color w:val="000000"/>
                <w:sz w:val="22"/>
                <w:szCs w:val="22"/>
              </w:rPr>
              <w:t xml:space="preserve">   Treatment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B49504" w14:textId="77777777" w:rsidR="00E55D84" w:rsidRPr="00D02C39" w:rsidRDefault="00E55D84" w:rsidP="00F83D7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02C39">
              <w:rPr>
                <w:rFonts w:eastAsia="Times New Roman"/>
                <w:color w:val="000000"/>
                <w:sz w:val="22"/>
                <w:szCs w:val="22"/>
              </w:rPr>
              <w:t>2, 2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C5A1B4" w14:textId="77777777" w:rsidR="00E55D84" w:rsidRPr="00D02C39" w:rsidRDefault="00E55D84" w:rsidP="00F83D7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F6D94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3.96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D95BC5" w14:textId="77777777" w:rsidR="00E55D84" w:rsidRPr="00D02C39" w:rsidRDefault="00E55D84" w:rsidP="00F83D74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F6D94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348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A26530" w14:textId="77777777" w:rsidR="00E55D84" w:rsidRPr="00D02C39" w:rsidRDefault="00E55D84" w:rsidP="00F83D7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F6D94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8.3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10CD5C" w14:textId="77777777" w:rsidR="00E55D84" w:rsidRPr="00D02C39" w:rsidRDefault="00E55D84" w:rsidP="00F83D74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F6D94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21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A323FB" w14:textId="77777777" w:rsidR="00E55D84" w:rsidRPr="00D02C39" w:rsidRDefault="00E55D84" w:rsidP="00F83D7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F6D94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4.42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A81AB0" w14:textId="77777777" w:rsidR="00E55D84" w:rsidRPr="00D02C39" w:rsidRDefault="00E55D84" w:rsidP="00F83D74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F6D94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24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14CF38" w14:textId="77777777" w:rsidR="00E55D84" w:rsidRPr="00D02C39" w:rsidRDefault="00E55D84" w:rsidP="00F83D7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F6D94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2.5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5E65CA" w14:textId="77777777" w:rsidR="00E55D84" w:rsidRPr="00D02C39" w:rsidRDefault="00E55D84" w:rsidP="00F83D74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F6D94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1005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73FD68" w14:textId="77777777" w:rsidR="00E55D84" w:rsidRPr="00D02C39" w:rsidRDefault="00E55D84" w:rsidP="00F83D7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F6D94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3.28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CD3E8D" w14:textId="77777777" w:rsidR="00E55D84" w:rsidRPr="00D02C39" w:rsidRDefault="00E55D84" w:rsidP="00F83D7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F6D94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0574</w:t>
            </w:r>
          </w:p>
        </w:tc>
      </w:tr>
    </w:tbl>
    <w:p w14:paraId="196592C4" w14:textId="77777777" w:rsidR="00E55D84" w:rsidRPr="00CF6D94" w:rsidRDefault="00E55D84" w:rsidP="00E55D84">
      <w:pPr>
        <w:rPr>
          <w:kern w:val="0"/>
          <w14:ligatures w14:val="none"/>
        </w:rPr>
      </w:pPr>
    </w:p>
    <w:p w14:paraId="6BDE7529" w14:textId="77777777" w:rsidR="002D4C8C" w:rsidRDefault="002D4C8C"/>
    <w:sectPr w:rsidR="002D4C8C" w:rsidSect="009E79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55D84"/>
    <w:rsid w:val="002D4C8C"/>
    <w:rsid w:val="002E0739"/>
    <w:rsid w:val="00470452"/>
    <w:rsid w:val="005E3B56"/>
    <w:rsid w:val="008D10E0"/>
    <w:rsid w:val="009B448F"/>
    <w:rsid w:val="009E7994"/>
    <w:rsid w:val="00E55D84"/>
    <w:rsid w:val="00F03673"/>
    <w:rsid w:val="00F83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10746"/>
  <w15:chartTrackingRefBased/>
  <w15:docId w15:val="{9475D203-A8C9-473C-8587-7B8B6F95D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5D84"/>
  </w:style>
  <w:style w:type="paragraph" w:styleId="Heading1">
    <w:name w:val="heading 1"/>
    <w:basedOn w:val="Normal"/>
    <w:next w:val="Normal"/>
    <w:link w:val="Heading1Char"/>
    <w:uiPriority w:val="9"/>
    <w:qFormat/>
    <w:rsid w:val="00E55D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5D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5D8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5D8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5D8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5D8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5D8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5D8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5D8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5D84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5D8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5D84"/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5D84"/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5D84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5D8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5D8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5D8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5D8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5D8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5D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5D8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5D8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5D8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5D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5D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5D84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5D8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5D84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5D84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phia, Casey</dc:creator>
  <cp:keywords/>
  <dc:description/>
  <cp:lastModifiedBy>Delphia, Casey</cp:lastModifiedBy>
  <cp:revision>3</cp:revision>
  <dcterms:created xsi:type="dcterms:W3CDTF">2024-04-16T17:13:00Z</dcterms:created>
  <dcterms:modified xsi:type="dcterms:W3CDTF">2024-04-21T16:12:00Z</dcterms:modified>
</cp:coreProperties>
</file>